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7CA58" w14:textId="23255ED5" w:rsidR="002A4141" w:rsidRPr="00B0579C" w:rsidRDefault="00635ECA">
      <w:pPr>
        <w:rPr>
          <w:rFonts w:ascii="Times New Roman" w:hAnsi="Times New Roman" w:cs="Times New Roman"/>
          <w:b/>
          <w:sz w:val="24"/>
          <w:szCs w:val="24"/>
        </w:rPr>
      </w:pPr>
      <w:r w:rsidRPr="00FA7B5B">
        <w:rPr>
          <w:rFonts w:ascii="Times New Roman" w:hAnsi="Times New Roman" w:cs="Times New Roman"/>
          <w:b/>
          <w:sz w:val="24"/>
          <w:szCs w:val="24"/>
        </w:rPr>
        <w:t>Table S1</w:t>
      </w:r>
      <w:r w:rsidR="000352E3" w:rsidRPr="00FA7B5B">
        <w:rPr>
          <w:rFonts w:ascii="Times New Roman" w:hAnsi="Times New Roman" w:cs="Times New Roman"/>
          <w:b/>
          <w:sz w:val="24"/>
          <w:szCs w:val="24"/>
        </w:rPr>
        <w:t xml:space="preserve"> Comparison of Formal Discipline and Education Training</w:t>
      </w:r>
    </w:p>
    <w:tbl>
      <w:tblPr>
        <w:tblW w:w="9596" w:type="dxa"/>
        <w:tblLook w:val="04A0" w:firstRow="1" w:lastRow="0" w:firstColumn="1" w:lastColumn="0" w:noHBand="0" w:noVBand="1"/>
      </w:tblPr>
      <w:tblGrid>
        <w:gridCol w:w="1680"/>
        <w:gridCol w:w="1416"/>
        <w:gridCol w:w="1300"/>
        <w:gridCol w:w="1300"/>
        <w:gridCol w:w="1300"/>
        <w:gridCol w:w="1300"/>
        <w:gridCol w:w="1300"/>
      </w:tblGrid>
      <w:tr w:rsidR="002A4141" w:rsidRPr="002A4141" w14:paraId="7162EF7A" w14:textId="77777777" w:rsidTr="002A4141">
        <w:trPr>
          <w:trHeight w:val="320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AD35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E874A36" w14:textId="23E5BBB3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3AA30" w14:textId="407B3461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Discipline Training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2E11E" w14:textId="77777777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Training</w:t>
            </w:r>
          </w:p>
          <w:p w14:paraId="18173BF1" w14:textId="7C230EC4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283AC2" w14:textId="67FA715B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4141" w:rsidRPr="002A4141" w14:paraId="50C43F74" w14:textId="77777777" w:rsidTr="002A4141">
        <w:trPr>
          <w:trHeight w:val="320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14B3" w14:textId="31AA7AC5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211E" w14:textId="4DED6918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doctoral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731C" w14:textId="77777777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P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D2B5" w14:textId="7B066BFA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Mas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’s Degr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6C47" w14:textId="3B4E83DD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Posto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i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C9D2" w14:textId="0769E2E3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P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3197" w14:textId="2F41768E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Master'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ee</w:t>
            </w:r>
          </w:p>
        </w:tc>
      </w:tr>
      <w:tr w:rsidR="002A4141" w:rsidRPr="002A4141" w14:paraId="58F14D9B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1791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LPSO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1A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3BC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EA6E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4D1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17A3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AF78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A4141" w:rsidRPr="002A4141" w14:paraId="3BA8BE9C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2A4C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6A2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52D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0C38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9742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B3C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2D0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A4141" w:rsidRPr="002A4141" w14:paraId="679385C5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48AD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LSO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052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00D0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FC43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61DE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5F1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95DF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  <w:tr w:rsidR="002A4141" w:rsidRPr="002A4141" w14:paraId="141DD554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B6DA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8C55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692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DF12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855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1F3D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4FB0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2)</w:t>
            </w:r>
          </w:p>
        </w:tc>
      </w:tr>
      <w:tr w:rsidR="002A4141" w:rsidRPr="002A4141" w14:paraId="7BDF7639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A871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enior Lectur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E85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440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BBF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5F63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513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E60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20</w:t>
            </w:r>
          </w:p>
        </w:tc>
      </w:tr>
      <w:tr w:rsidR="002A4141" w:rsidRPr="002A4141" w14:paraId="3709A469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5BF2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3AD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2178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F0D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C99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888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ABFC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8)</w:t>
            </w:r>
          </w:p>
        </w:tc>
      </w:tr>
      <w:tr w:rsidR="002A4141" w:rsidRPr="002A4141" w14:paraId="49698761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1D06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309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00A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BA72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6E9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AC7C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0723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4141" w:rsidRPr="002A4141" w14:paraId="49CD2FA7" w14:textId="77777777" w:rsidTr="002A4141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80E2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467A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9135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84C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CC8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773E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4656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</w:tbl>
    <w:p w14:paraId="19ADF815" w14:textId="77777777" w:rsidR="006B0FA7" w:rsidRDefault="006B0FA7" w:rsidP="002A4141">
      <w:pPr>
        <w:rPr>
          <w:rFonts w:ascii="Times New Roman" w:hAnsi="Times New Roman" w:cs="Times New Roman"/>
          <w:sz w:val="24"/>
          <w:szCs w:val="24"/>
        </w:rPr>
      </w:pPr>
    </w:p>
    <w:p w14:paraId="3FE90D4E" w14:textId="36B35AC5" w:rsidR="002A4141" w:rsidRDefault="002A4141" w:rsidP="002A414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imple OLS regression was used to identify any significant differences between groups in regard to formal discipline and education training.</w:t>
      </w:r>
      <w:r w:rsidRPr="00E017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i/>
          <w:iCs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comparison group.  </w:t>
      </w:r>
      <w:r w:rsidRPr="00027106">
        <w:rPr>
          <w:rFonts w:ascii="Times New Roman" w:hAnsi="Times New Roman" w:cs="Times New Roman"/>
          <w:sz w:val="24"/>
          <w:szCs w:val="24"/>
        </w:rPr>
        <w:t xml:space="preserve">Standard erro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027106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710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20C340" w14:textId="77777777" w:rsidR="00635ECA" w:rsidRPr="00635ECA" w:rsidRDefault="00635ECA">
      <w:pPr>
        <w:rPr>
          <w:rFonts w:ascii="Times New Roman" w:hAnsi="Times New Roman" w:cs="Times New Roman"/>
          <w:sz w:val="24"/>
          <w:szCs w:val="24"/>
        </w:rPr>
      </w:pPr>
    </w:p>
    <w:sectPr w:rsidR="00635ECA" w:rsidRPr="00635ECA" w:rsidSect="00635ECA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D9"/>
    <w:rsid w:val="0000718B"/>
    <w:rsid w:val="000213CA"/>
    <w:rsid w:val="00027106"/>
    <w:rsid w:val="000352E3"/>
    <w:rsid w:val="00051BFF"/>
    <w:rsid w:val="000641A6"/>
    <w:rsid w:val="00076208"/>
    <w:rsid w:val="00084421"/>
    <w:rsid w:val="000B7FCB"/>
    <w:rsid w:val="001078BA"/>
    <w:rsid w:val="00140DC4"/>
    <w:rsid w:val="00162493"/>
    <w:rsid w:val="001D1BBB"/>
    <w:rsid w:val="001F17B1"/>
    <w:rsid w:val="00217F58"/>
    <w:rsid w:val="00224F97"/>
    <w:rsid w:val="00233C51"/>
    <w:rsid w:val="002372C7"/>
    <w:rsid w:val="002416DF"/>
    <w:rsid w:val="002532DE"/>
    <w:rsid w:val="0026717D"/>
    <w:rsid w:val="00274624"/>
    <w:rsid w:val="002A4141"/>
    <w:rsid w:val="002D32B8"/>
    <w:rsid w:val="002E6ECA"/>
    <w:rsid w:val="002F1A22"/>
    <w:rsid w:val="002F210A"/>
    <w:rsid w:val="00310309"/>
    <w:rsid w:val="00392A90"/>
    <w:rsid w:val="003B720D"/>
    <w:rsid w:val="003D69A0"/>
    <w:rsid w:val="004049B3"/>
    <w:rsid w:val="00410B0C"/>
    <w:rsid w:val="004163DD"/>
    <w:rsid w:val="00430EF1"/>
    <w:rsid w:val="004737DB"/>
    <w:rsid w:val="0049544C"/>
    <w:rsid w:val="004D77BA"/>
    <w:rsid w:val="004E08E2"/>
    <w:rsid w:val="00524C8C"/>
    <w:rsid w:val="005B3817"/>
    <w:rsid w:val="00610BC1"/>
    <w:rsid w:val="006131ED"/>
    <w:rsid w:val="00622618"/>
    <w:rsid w:val="00635ECA"/>
    <w:rsid w:val="00641E45"/>
    <w:rsid w:val="00642FF2"/>
    <w:rsid w:val="006A1027"/>
    <w:rsid w:val="006B0FA7"/>
    <w:rsid w:val="006D52FF"/>
    <w:rsid w:val="00704C1C"/>
    <w:rsid w:val="00705F3C"/>
    <w:rsid w:val="007307F1"/>
    <w:rsid w:val="00763101"/>
    <w:rsid w:val="0076396E"/>
    <w:rsid w:val="007908B8"/>
    <w:rsid w:val="00797A7F"/>
    <w:rsid w:val="007D74FB"/>
    <w:rsid w:val="007E5BB0"/>
    <w:rsid w:val="00855E46"/>
    <w:rsid w:val="0090410A"/>
    <w:rsid w:val="00905213"/>
    <w:rsid w:val="00926F0D"/>
    <w:rsid w:val="0093496F"/>
    <w:rsid w:val="00966451"/>
    <w:rsid w:val="0097705A"/>
    <w:rsid w:val="009821EE"/>
    <w:rsid w:val="009879D3"/>
    <w:rsid w:val="00987E03"/>
    <w:rsid w:val="009A411E"/>
    <w:rsid w:val="009A62A1"/>
    <w:rsid w:val="009B4489"/>
    <w:rsid w:val="009B4700"/>
    <w:rsid w:val="009C0640"/>
    <w:rsid w:val="009F3682"/>
    <w:rsid w:val="009F3FC6"/>
    <w:rsid w:val="00AC0715"/>
    <w:rsid w:val="00AE4FB3"/>
    <w:rsid w:val="00B0579C"/>
    <w:rsid w:val="00B175D4"/>
    <w:rsid w:val="00B86D48"/>
    <w:rsid w:val="00BA10AF"/>
    <w:rsid w:val="00C02FF3"/>
    <w:rsid w:val="00C139C9"/>
    <w:rsid w:val="00C15609"/>
    <w:rsid w:val="00C22256"/>
    <w:rsid w:val="00C24655"/>
    <w:rsid w:val="00C26E18"/>
    <w:rsid w:val="00C6698E"/>
    <w:rsid w:val="00CD66D9"/>
    <w:rsid w:val="00CF3B21"/>
    <w:rsid w:val="00D13ECC"/>
    <w:rsid w:val="00D4186E"/>
    <w:rsid w:val="00D8454B"/>
    <w:rsid w:val="00DA206F"/>
    <w:rsid w:val="00DB64F7"/>
    <w:rsid w:val="00DD2AAF"/>
    <w:rsid w:val="00DE21CB"/>
    <w:rsid w:val="00DF070C"/>
    <w:rsid w:val="00DF0A7E"/>
    <w:rsid w:val="00E017BD"/>
    <w:rsid w:val="00E25E75"/>
    <w:rsid w:val="00E54185"/>
    <w:rsid w:val="00E5770D"/>
    <w:rsid w:val="00E92F18"/>
    <w:rsid w:val="00EA54CA"/>
    <w:rsid w:val="00F20094"/>
    <w:rsid w:val="00F2133E"/>
    <w:rsid w:val="00F248F7"/>
    <w:rsid w:val="00F33E5E"/>
    <w:rsid w:val="00F573E8"/>
    <w:rsid w:val="00F637A3"/>
    <w:rsid w:val="00F63D83"/>
    <w:rsid w:val="00FA7B5B"/>
    <w:rsid w:val="00FE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8B8"/>
  <w14:defaultImageDpi w14:val="32767"/>
  <w15:chartTrackingRefBased/>
  <w15:docId w15:val="{1D5C6D5A-7808-C642-B943-9E86008E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F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0B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B0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8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to</dc:creator>
  <cp:keywords/>
  <dc:description/>
  <cp:lastModifiedBy>Brian Sato</cp:lastModifiedBy>
  <cp:revision>4</cp:revision>
  <dcterms:created xsi:type="dcterms:W3CDTF">2019-12-27T21:43:00Z</dcterms:created>
  <dcterms:modified xsi:type="dcterms:W3CDTF">2019-12-27T21:45:00Z</dcterms:modified>
</cp:coreProperties>
</file>